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A76" w:rsidRPr="00BE60B3" w:rsidRDefault="00BE60B3" w:rsidP="002027FF">
      <w:pPr>
        <w:jc w:val="center"/>
        <w:rPr>
          <w:rFonts w:ascii="Times New Roman" w:hAnsi="Times New Roman" w:cs="Times New Roman"/>
        </w:rPr>
      </w:pPr>
      <w:r w:rsidRPr="00BE60B3">
        <w:rPr>
          <w:rFonts w:ascii="Times New Roman" w:hAnsi="Times New Roman" w:cs="Times New Roman"/>
        </w:rPr>
        <w:t xml:space="preserve">Supplementary Table 8 </w:t>
      </w:r>
      <w:r w:rsidR="007D584E" w:rsidRPr="007D584E">
        <w:rPr>
          <w:rFonts w:ascii="Times New Roman" w:hAnsi="Times New Roman" w:cs="Times New Roman"/>
        </w:rPr>
        <w:t xml:space="preserve">The </w:t>
      </w:r>
      <w:r w:rsidR="002027FF">
        <w:rPr>
          <w:rFonts w:ascii="Times New Roman" w:hAnsi="Times New Roman" w:cs="Times New Roman"/>
        </w:rPr>
        <w:t>r</w:t>
      </w:r>
      <w:r w:rsidR="002027FF" w:rsidRPr="002027FF">
        <w:rPr>
          <w:rFonts w:ascii="Times New Roman" w:hAnsi="Times New Roman" w:cs="Times New Roman"/>
        </w:rPr>
        <w:t>eason</w:t>
      </w:r>
      <w:r w:rsidR="003D2461">
        <w:rPr>
          <w:rFonts w:ascii="Times New Roman" w:hAnsi="Times New Roman" w:cs="Times New Roman"/>
        </w:rPr>
        <w:t>s</w:t>
      </w:r>
      <w:r w:rsidR="002027FF" w:rsidRPr="002027FF">
        <w:rPr>
          <w:rFonts w:ascii="Times New Roman" w:hAnsi="Times New Roman" w:cs="Times New Roman"/>
        </w:rPr>
        <w:t xml:space="preserve"> for </w:t>
      </w:r>
      <w:r w:rsidR="00882B43">
        <w:rPr>
          <w:rFonts w:ascii="Times New Roman" w:hAnsi="Times New Roman" w:cs="Times New Roman" w:hint="eastAsia"/>
        </w:rPr>
        <w:t>the</w:t>
      </w:r>
      <w:r w:rsidR="00882B43">
        <w:rPr>
          <w:rFonts w:ascii="Times New Roman" w:hAnsi="Times New Roman" w:cs="Times New Roman"/>
        </w:rPr>
        <w:t xml:space="preserve"> </w:t>
      </w:r>
      <w:r w:rsidR="007433D3">
        <w:rPr>
          <w:rFonts w:ascii="Times New Roman" w:hAnsi="Times New Roman" w:cs="Times New Roman"/>
        </w:rPr>
        <w:t>participant</w:t>
      </w:r>
      <w:r w:rsidR="009D7331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2027FF" w:rsidRPr="002027FF">
        <w:rPr>
          <w:rFonts w:ascii="Times New Roman" w:hAnsi="Times New Roman" w:cs="Times New Roman"/>
        </w:rPr>
        <w:t xml:space="preserve"> to choose physical examination</w:t>
      </w:r>
    </w:p>
    <w:p w:rsidR="002027FF" w:rsidRDefault="002027F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1818"/>
        <w:gridCol w:w="1819"/>
        <w:gridCol w:w="1819"/>
        <w:gridCol w:w="1819"/>
      </w:tblGrid>
      <w:tr w:rsidR="00A67AFA" w:rsidRPr="00A67AFA" w:rsidTr="008B3401">
        <w:trPr>
          <w:trHeight w:val="320"/>
        </w:trPr>
        <w:tc>
          <w:tcPr>
            <w:tcW w:w="10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Family history of cerebrovascular disease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tcBorders>
              <w:top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8" w:type="dxa"/>
            <w:tcBorders>
              <w:top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tcBorders>
              <w:top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tcBorders>
              <w:top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tcBorders>
              <w:top w:val="nil"/>
            </w:tcBorders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lastRenderedPageBreak/>
              <w:t>5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</w:tr>
      <w:tr w:rsidR="00A67AFA" w:rsidRPr="00A67AFA" w:rsidTr="008B3401">
        <w:trPr>
          <w:trHeight w:val="320"/>
        </w:trPr>
        <w:tc>
          <w:tcPr>
            <w:tcW w:w="1015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18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9" w:type="dxa"/>
            <w:noWrap/>
            <w:vAlign w:val="center"/>
            <w:hideMark/>
          </w:tcPr>
          <w:p w:rsidR="00A67AFA" w:rsidRPr="00A67AFA" w:rsidRDefault="00A67AFA" w:rsidP="008B34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7AFA">
              <w:rPr>
                <w:rFonts w:ascii="Times New Roman" w:hAnsi="Times New Roman" w:cs="Times New Roman"/>
              </w:rPr>
              <w:t>NO</w:t>
            </w:r>
          </w:p>
        </w:tc>
      </w:tr>
    </w:tbl>
    <w:p w:rsidR="002027FF" w:rsidRPr="00BE60B3" w:rsidRDefault="002027FF">
      <w:pPr>
        <w:rPr>
          <w:rFonts w:ascii="Times New Roman" w:hAnsi="Times New Roman" w:cs="Times New Roman"/>
        </w:rPr>
      </w:pPr>
    </w:p>
    <w:sectPr w:rsidR="002027FF" w:rsidRPr="00BE60B3" w:rsidSect="000B1F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08"/>
    <w:rsid w:val="000B1F7C"/>
    <w:rsid w:val="001175ED"/>
    <w:rsid w:val="00184015"/>
    <w:rsid w:val="001853B4"/>
    <w:rsid w:val="001F639B"/>
    <w:rsid w:val="002027FF"/>
    <w:rsid w:val="00234888"/>
    <w:rsid w:val="0028088F"/>
    <w:rsid w:val="002D4BAB"/>
    <w:rsid w:val="003034A1"/>
    <w:rsid w:val="00341405"/>
    <w:rsid w:val="00357308"/>
    <w:rsid w:val="0038753E"/>
    <w:rsid w:val="003C06B5"/>
    <w:rsid w:val="003D2461"/>
    <w:rsid w:val="00480BFF"/>
    <w:rsid w:val="004A200E"/>
    <w:rsid w:val="00550DD0"/>
    <w:rsid w:val="00582A5C"/>
    <w:rsid w:val="005E68A4"/>
    <w:rsid w:val="006A366D"/>
    <w:rsid w:val="007433D3"/>
    <w:rsid w:val="00785828"/>
    <w:rsid w:val="0079532E"/>
    <w:rsid w:val="007C65D6"/>
    <w:rsid w:val="007C7998"/>
    <w:rsid w:val="007D584E"/>
    <w:rsid w:val="008214E0"/>
    <w:rsid w:val="00863451"/>
    <w:rsid w:val="00882B43"/>
    <w:rsid w:val="008B3401"/>
    <w:rsid w:val="008C0BBB"/>
    <w:rsid w:val="008D6AE7"/>
    <w:rsid w:val="009C428F"/>
    <w:rsid w:val="009D7331"/>
    <w:rsid w:val="00A53BD1"/>
    <w:rsid w:val="00A67AFA"/>
    <w:rsid w:val="00AA344F"/>
    <w:rsid w:val="00B43A5A"/>
    <w:rsid w:val="00B621C3"/>
    <w:rsid w:val="00B8274D"/>
    <w:rsid w:val="00BE60B3"/>
    <w:rsid w:val="00C079A2"/>
    <w:rsid w:val="00C16A76"/>
    <w:rsid w:val="00C31888"/>
    <w:rsid w:val="00CA7335"/>
    <w:rsid w:val="00CE39B3"/>
    <w:rsid w:val="00D81C97"/>
    <w:rsid w:val="00DE2A64"/>
    <w:rsid w:val="00E51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867C1"/>
  <w15:chartTrackingRefBased/>
  <w15:docId w15:val="{70AF9D18-40E2-6E47-A5BD-C4C4F321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034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8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DECEB7-9F25-3343-92E1-46B257F77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19yueyue@sina.com</dc:creator>
  <cp:keywords/>
  <dc:description/>
  <cp:lastModifiedBy>9119yueyue@sina.com</cp:lastModifiedBy>
  <cp:revision>16</cp:revision>
  <dcterms:created xsi:type="dcterms:W3CDTF">2018-03-01T07:36:00Z</dcterms:created>
  <dcterms:modified xsi:type="dcterms:W3CDTF">2018-03-02T03:37:00Z</dcterms:modified>
</cp:coreProperties>
</file>